
<file path=[Content_Types].xml><?xml version="1.0" encoding="utf-8"?>
<Types xmlns="http://schemas.openxmlformats.org/package/2006/content-types">
  <Override PartName="/word/drawings/drawing8.xml" ContentType="application/vnd.openxmlformats-officedocument.drawingml.chartshapes+xml"/>
  <Override PartName="/word/drawings/drawing6.xml" ContentType="application/vnd.openxmlformats-officedocument.drawingml.chartshapes+xml"/>
  <Override PartName="/word/drawings/drawing7.xml" ContentType="application/vnd.openxmlformats-officedocument.drawingml.chartshap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drawings/drawing3.xml" ContentType="application/vnd.openxmlformats-officedocument.drawingml.chartshapes+xml"/>
  <Override PartName="/word/drawings/drawing4.xml" ContentType="application/vnd.openxmlformats-officedocument.drawingml.chartshapes+xml"/>
  <Override PartName="/word/drawings/drawing5.xml" ContentType="application/vnd.openxmlformats-officedocument.drawingml.chartshapes+xml"/>
  <Override PartName="/word/charts/chart8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8549F" w:rsidRDefault="00E8549F" w:rsidP="00E8549F">
      <w:pPr>
        <w:spacing w:line="480" w:lineRule="auto"/>
        <w:ind w:left="709"/>
        <w:rPr>
          <w:rFonts w:ascii="Times New Roman" w:eastAsiaTheme="majorEastAsia" w:hAnsi="Times New Roman"/>
          <w:b/>
          <w:bCs/>
          <w:sz w:val="25"/>
          <w:szCs w:val="25"/>
        </w:rPr>
      </w:pPr>
      <w:r>
        <w:rPr>
          <w:rFonts w:ascii="Times New Roman" w:eastAsiaTheme="majorEastAsia" w:hAnsi="Times New Roman"/>
          <w:b/>
          <w:bCs/>
          <w:noProof/>
          <w:sz w:val="25"/>
          <w:szCs w:val="25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0;margin-top:-30.95pt;width:10in;height:2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" filled="f" stroked="f">
            <v:textbox style="mso-fit-shape-to-text:t">
              <w:txbxContent>
                <w:p w:rsidR="00E8549F" w:rsidRPr="00F54F0A" w:rsidRDefault="00E8549F" w:rsidP="00E8549F">
                  <w:pPr>
                    <w:pStyle w:val="NormalWeb"/>
                    <w:spacing w:before="0" w:beforeAutospacing="0" w:after="0" w:afterAutospacing="0"/>
                    <w:ind w:left="142"/>
                    <w:jc w:val="center"/>
                    <w:rPr>
                      <w:rFonts w:ascii="Times New Roman" w:hAnsi="Times New Roman"/>
                    </w:rPr>
                  </w:pP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Supplemental Data </w:t>
                  </w:r>
                  <w:r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3</w:t>
                  </w: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Area </w:t>
                  </w:r>
                  <w:proofErr w:type="gramStart"/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At</w:t>
                  </w:r>
                  <w:proofErr w:type="gramEnd"/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Risk (AAR) Quantification at 1.5T using the quantification techniques</w:t>
                  </w:r>
                </w:p>
              </w:txbxContent>
            </v:textbox>
            <w10:wrap type="square"/>
          </v:shape>
        </w:pict>
      </w:r>
      <w:r w:rsidRPr="00FD601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25" name="Chart 6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FD601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26" name="Chart 6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FD601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27" name="Chart 7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D601A"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drawing>
          <wp:inline distT="0" distB="0" distL="0" distR="0">
            <wp:extent cx="4320000" cy="2196000"/>
            <wp:effectExtent l="0" t="0" r="23495" b="13970"/>
            <wp:docPr id="28" name="Chart 7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FD601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29" name="Chart 7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FD601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30" name="Chart 7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E8549F" w:rsidRDefault="00E8549F" w:rsidP="00E8549F">
      <w:pPr>
        <w:spacing w:line="480" w:lineRule="auto"/>
        <w:ind w:left="4395"/>
        <w:rPr>
          <w:rFonts w:ascii="Times New Roman" w:eastAsiaTheme="majorEastAsia" w:hAnsi="Times New Roman"/>
          <w:b/>
          <w:bCs/>
          <w:sz w:val="25"/>
          <w:szCs w:val="25"/>
        </w:rPr>
      </w:pPr>
      <w:r>
        <w:rPr>
          <w:rFonts w:ascii="Times New Roman" w:eastAsiaTheme="majorEastAsia" w:hAnsi="Times New Roman"/>
          <w:b/>
          <w:bCs/>
          <w:noProof/>
          <w:sz w:val="25"/>
          <w:szCs w:val="25"/>
        </w:rPr>
        <w:lastRenderedPageBreak/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143000</wp:posOffset>
            </wp:positionH>
            <wp:positionV relativeFrom="paragraph">
              <wp:posOffset>295275</wp:posOffset>
            </wp:positionV>
            <wp:extent cx="4319905" cy="2200275"/>
            <wp:effectExtent l="19050" t="0" r="23495" b="0"/>
            <wp:wrapSquare wrapText="bothSides"/>
            <wp:docPr id="76" name="Chart 7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anchor>
        </w:drawing>
      </w:r>
      <w:r>
        <w:rPr>
          <w:rFonts w:ascii="Times New Roman" w:eastAsiaTheme="majorEastAsia" w:hAnsi="Times New Roman"/>
          <w:b/>
          <w:bCs/>
          <w:noProof/>
          <w:sz w:val="25"/>
          <w:szCs w:val="25"/>
        </w:rPr>
        <w:pict>
          <v:shape id="_x0000_s1027" type="#_x0000_t202" style="position:absolute;left:0;text-align:left;margin-left:18pt;margin-top:-21.95pt;width:10in;height:21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" filled="f" stroked="f">
            <v:textbox style="mso-fit-shape-to-text:t">
              <w:txbxContent>
                <w:p w:rsidR="00E8549F" w:rsidRPr="00F54F0A" w:rsidRDefault="00E8549F" w:rsidP="00E8549F">
                  <w:pPr>
                    <w:pStyle w:val="NormalWeb"/>
                    <w:spacing w:before="0" w:beforeAutospacing="0" w:after="0" w:afterAutospacing="0"/>
                    <w:rPr>
                      <w:rFonts w:ascii="Times New Roman" w:hAnsi="Times New Roman"/>
                    </w:rPr>
                  </w:pP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Supplemental Data </w:t>
                  </w:r>
                  <w:r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>3</w:t>
                  </w:r>
                  <w:r w:rsidRPr="00F54F0A">
                    <w:rPr>
                      <w:rFonts w:ascii="Times New Roman" w:hAnsi="Times New Roman"/>
                      <w:b/>
                      <w:bCs/>
                      <w:color w:val="000000" w:themeColor="text1"/>
                      <w:kern w:val="24"/>
                      <w:sz w:val="24"/>
                      <w:szCs w:val="24"/>
                      <w:lang w:val="en-US"/>
                    </w:rPr>
                    <w:t xml:space="preserve"> – Area At Risk (AAR) Quantification at 1.5T using the quantification techniques</w:t>
                  </w:r>
                </w:p>
              </w:txbxContent>
            </v:textbox>
            <w10:wrap type="square"/>
          </v:shape>
        </w:pict>
      </w:r>
      <w:r w:rsidRPr="00FD601A">
        <w:rPr>
          <w:rFonts w:ascii="Times New Roman" w:eastAsiaTheme="majorEastAsia" w:hAnsi="Times New Roman"/>
          <w:b/>
          <w:bCs/>
          <w:noProof/>
          <w:sz w:val="25"/>
          <w:szCs w:val="25"/>
        </w:rPr>
        <w:drawing>
          <wp:inline distT="0" distB="0" distL="0" distR="0">
            <wp:extent cx="4320000" cy="2196000"/>
            <wp:effectExtent l="0" t="0" r="23495" b="13970"/>
            <wp:docPr id="75" name="Chart 7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FC34D3" w:rsidRDefault="00FC34D3"/>
    <w:sectPr w:rsidR="00FC34D3" w:rsidSect="00FC34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8549F"/>
    <w:rsid w:val="00017C8A"/>
    <w:rsid w:val="00817730"/>
    <w:rsid w:val="00884C7B"/>
    <w:rsid w:val="00AB2834"/>
    <w:rsid w:val="00E8549F"/>
    <w:rsid w:val="00F05718"/>
    <w:rsid w:val="00F64F2E"/>
    <w:rsid w:val="00FC34D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4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rsid w:val="00E8549F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54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549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5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6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6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7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7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_rels/chart8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8.xml"/><Relationship Id="rId1" Type="http://schemas.openxmlformats.org/officeDocument/2006/relationships/oleObject" Target="Macintosh%20HD:Users:jamalkhan:Desktop:Auto%20Quantif%20LGE%20AAR%20CMR:Results:1.5T%20Study:1.5T%20Nov%202014%20-%20JK%20v%20SN%2010%20Patients%20INTER%20and%20INTRAOBS%20IS%20STIR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erobserver Variability for AAR (2SD)</a:t>
            </a:r>
          </a:p>
        </c:rich>
      </c:tx>
      <c:layout>
        <c:manualLayout>
          <c:xMode val="edge"/>
          <c:yMode val="edge"/>
          <c:x val="0.12187586845761907"/>
          <c:y val="2.9023817674964529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SN FOR IS OED over LVM--'!$I$84:$I$93</c:f>
              <c:numCache>
                <c:formatCode>0.00</c:formatCode>
                <c:ptCount val="10"/>
                <c:pt idx="0">
                  <c:v>26.86255050684057</c:v>
                </c:pt>
                <c:pt idx="1">
                  <c:v>34.323940326781923</c:v>
                </c:pt>
                <c:pt idx="2">
                  <c:v>25.270356234096688</c:v>
                </c:pt>
                <c:pt idx="3">
                  <c:v>31.429138153327369</c:v>
                </c:pt>
                <c:pt idx="4">
                  <c:v>21.983739837398197</c:v>
                </c:pt>
                <c:pt idx="5">
                  <c:v>47.953360228279053</c:v>
                </c:pt>
                <c:pt idx="6">
                  <c:v>47.537456780637726</c:v>
                </c:pt>
                <c:pt idx="7">
                  <c:v>28.023356818839879</c:v>
                </c:pt>
                <c:pt idx="8">
                  <c:v>47.195070123246907</c:v>
                </c:pt>
                <c:pt idx="9">
                  <c:v>37.468401835034172</c:v>
                </c:pt>
              </c:numCache>
            </c:numRef>
          </c:xVal>
          <c:yVal>
            <c:numRef>
              <c:f>'--JK v SN FOR IS OED over LVM--'!$K$84:$K$93</c:f>
              <c:numCache>
                <c:formatCode>0.00</c:formatCode>
                <c:ptCount val="10"/>
                <c:pt idx="0">
                  <c:v>2.7149642021691434</c:v>
                </c:pt>
                <c:pt idx="1">
                  <c:v>-0.52095666587734246</c:v>
                </c:pt>
                <c:pt idx="2">
                  <c:v>4.8187022900763381</c:v>
                </c:pt>
                <c:pt idx="3">
                  <c:v>2.876128136467321</c:v>
                </c:pt>
                <c:pt idx="4">
                  <c:v>0.79674796747967536</c:v>
                </c:pt>
                <c:pt idx="5">
                  <c:v>7.0943619010134782</c:v>
                </c:pt>
                <c:pt idx="6">
                  <c:v>3.5958509412216628</c:v>
                </c:pt>
                <c:pt idx="7">
                  <c:v>0.83968728887173272</c:v>
                </c:pt>
                <c:pt idx="8">
                  <c:v>9.0097747556310992</c:v>
                </c:pt>
                <c:pt idx="9">
                  <c:v>2.5653028742627142</c:v>
                </c:pt>
              </c:numCache>
            </c:numRef>
          </c:yVal>
        </c:ser>
        <c:axId val="179692288"/>
        <c:axId val="179694592"/>
      </c:scatterChart>
      <c:valAx>
        <c:axId val="179692288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</a:t>
                </a:r>
                <a:r>
                  <a:rPr lang="en-US" sz="800" b="0" i="0" u="none" strike="noStrike" baseline="0">
                    <a:effectLst/>
                  </a:rPr>
                  <a:t>Oedema </a:t>
                </a:r>
                <a:r>
                  <a:rPr lang="en-US" b="0"/>
                  <a:t>(%LVM) for Observer 1 + Observer 2</a:t>
                </a:r>
              </a:p>
            </c:rich>
          </c:tx>
          <c:layout>
            <c:manualLayout>
              <c:xMode val="edge"/>
              <c:yMode val="edge"/>
              <c:x val="0.26835687818434539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694592"/>
        <c:crossesAt val="3.38"/>
        <c:crossBetween val="midCat"/>
        <c:majorUnit val="25"/>
      </c:valAx>
      <c:valAx>
        <c:axId val="17969459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555555555611E-2"/>
              <c:y val="0.12204690346083805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692288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erobserver Variability for AAR (OAT)</a:t>
            </a:r>
          </a:p>
        </c:rich>
      </c:tx>
      <c:layout>
        <c:manualLayout>
          <c:xMode val="edge"/>
          <c:yMode val="edge"/>
          <c:x val="0.12187582746846905"/>
          <c:y val="2.9023817674964529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SN FOR IS OED over LVM--'!$H$138:$H$147</c:f>
              <c:numCache>
                <c:formatCode>0.00</c:formatCode>
                <c:ptCount val="10"/>
                <c:pt idx="0">
                  <c:v>29.7547316934855</c:v>
                </c:pt>
                <c:pt idx="1">
                  <c:v>43.565001183992372</c:v>
                </c:pt>
                <c:pt idx="2">
                  <c:v>28.784987277353686</c:v>
                </c:pt>
                <c:pt idx="3">
                  <c:v>34.791232768025409</c:v>
                </c:pt>
                <c:pt idx="4">
                  <c:v>18.914634146341459</c:v>
                </c:pt>
                <c:pt idx="5">
                  <c:v>58.530945586933001</c:v>
                </c:pt>
                <c:pt idx="6">
                  <c:v>53.515174798309651</c:v>
                </c:pt>
                <c:pt idx="7">
                  <c:v>25.91931280764404</c:v>
                </c:pt>
                <c:pt idx="8">
                  <c:v>50.258535203286577</c:v>
                </c:pt>
                <c:pt idx="9">
                  <c:v>37.098586274693353</c:v>
                </c:pt>
              </c:numCache>
            </c:numRef>
          </c:xVal>
          <c:yVal>
            <c:numRef>
              <c:f>'--JK v SN FOR IS OED over LVM--'!$J$138:$J$147</c:f>
              <c:numCache>
                <c:formatCode>0.00</c:formatCode>
                <c:ptCount val="10"/>
                <c:pt idx="0">
                  <c:v>4.5296661232012507</c:v>
                </c:pt>
                <c:pt idx="1">
                  <c:v>-4.7714894624674429</c:v>
                </c:pt>
                <c:pt idx="2">
                  <c:v>-0.47709923664122683</c:v>
                </c:pt>
                <c:pt idx="3">
                  <c:v>2.2612317762570657</c:v>
                </c:pt>
                <c:pt idx="4">
                  <c:v>0.77235772357723698</c:v>
                </c:pt>
                <c:pt idx="5">
                  <c:v>6.1891173865984346</c:v>
                </c:pt>
                <c:pt idx="6">
                  <c:v>2.9197080291970727</c:v>
                </c:pt>
                <c:pt idx="7">
                  <c:v>-0.78177782067367863</c:v>
                </c:pt>
                <c:pt idx="8">
                  <c:v>0.87122821929450167</c:v>
                </c:pt>
                <c:pt idx="9">
                  <c:v>1.0954030521486753</c:v>
                </c:pt>
              </c:numCache>
            </c:numRef>
          </c:yVal>
        </c:ser>
        <c:axId val="179756032"/>
        <c:axId val="179958144"/>
      </c:scatterChart>
      <c:valAx>
        <c:axId val="179756032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</a:t>
                </a:r>
                <a:r>
                  <a:rPr lang="en-US" sz="800" b="0" i="0" u="none" strike="noStrike" baseline="0">
                    <a:effectLst/>
                  </a:rPr>
                  <a:t>Oedema </a:t>
                </a:r>
                <a:r>
                  <a:rPr lang="en-US" b="0"/>
                  <a:t>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958144"/>
        <c:crossesAt val="1.26"/>
        <c:crossBetween val="midCat"/>
        <c:majorUnit val="25"/>
      </c:valAx>
      <c:valAx>
        <c:axId val="17995814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2315509259259313E-2"/>
              <c:y val="0.1278301457194900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79756032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raobserver Variability for AAR (2SD)</a:t>
            </a:r>
          </a:p>
        </c:rich>
      </c:tx>
      <c:layout>
        <c:manualLayout>
          <c:xMode val="edge"/>
          <c:yMode val="edge"/>
          <c:x val="0.12187586845761907"/>
          <c:y val="2.9023817674964529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JK FOR IS OED over LVM--'!$I$87:$I$96</c:f>
              <c:numCache>
                <c:formatCode>0.00</c:formatCode>
                <c:ptCount val="10"/>
                <c:pt idx="0">
                  <c:v>26.564825972921209</c:v>
                </c:pt>
                <c:pt idx="1">
                  <c:v>32.666350935354039</c:v>
                </c:pt>
                <c:pt idx="2">
                  <c:v>25.572519083969279</c:v>
                </c:pt>
                <c:pt idx="3">
                  <c:v>30.075374392541889</c:v>
                </c:pt>
                <c:pt idx="4">
                  <c:v>22.983739837398179</c:v>
                </c:pt>
                <c:pt idx="5">
                  <c:v>49.576896585653635</c:v>
                </c:pt>
                <c:pt idx="6">
                  <c:v>46.849788705339975</c:v>
                </c:pt>
                <c:pt idx="7">
                  <c:v>27.791718946047681</c:v>
                </c:pt>
                <c:pt idx="8">
                  <c:v>52.025782688766107</c:v>
                </c:pt>
                <c:pt idx="9">
                  <c:v>36.84111974534202</c:v>
                </c:pt>
              </c:numCache>
            </c:numRef>
          </c:xVal>
          <c:yVal>
            <c:numRef>
              <c:f>'--JK v JK FOR IS OED over LVM--'!$J$87:$J$96</c:f>
              <c:numCache>
                <c:formatCode>0.00</c:formatCode>
                <c:ptCount val="10"/>
                <c:pt idx="0">
                  <c:v>3.3104132700077997</c:v>
                </c:pt>
                <c:pt idx="1">
                  <c:v>2.7942221169784487</c:v>
                </c:pt>
                <c:pt idx="2">
                  <c:v>4.2143765903307866</c:v>
                </c:pt>
                <c:pt idx="3">
                  <c:v>5.5836556580382766</c:v>
                </c:pt>
                <c:pt idx="4">
                  <c:v>-1.2032520325203251</c:v>
                </c:pt>
                <c:pt idx="5">
                  <c:v>3.8472891862638989</c:v>
                </c:pt>
                <c:pt idx="6">
                  <c:v>4.971187091817133</c:v>
                </c:pt>
                <c:pt idx="7">
                  <c:v>1.302963034456134</c:v>
                </c:pt>
                <c:pt idx="8">
                  <c:v>-0.65165037540728632</c:v>
                </c:pt>
                <c:pt idx="9">
                  <c:v>3.8198670536466577</c:v>
                </c:pt>
              </c:numCache>
            </c:numRef>
          </c:yVal>
        </c:ser>
        <c:axId val="191394560"/>
        <c:axId val="191399424"/>
      </c:scatterChart>
      <c:valAx>
        <c:axId val="191394560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1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Oedema (%LVM) for Measure 1 + Measure 2</a:t>
                </a:r>
                <a:endParaRPr lang="en-US" sz="1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0683348772579913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91399424"/>
        <c:crossesAt val="2.8"/>
        <c:crossBetween val="midCat"/>
        <c:majorUnit val="25"/>
      </c:valAx>
      <c:valAx>
        <c:axId val="19139942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555555555611E-2"/>
              <c:y val="0.13361338797814201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191394560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Intraobserver Variability for AAR (OAT)</a:t>
            </a:r>
          </a:p>
        </c:rich>
      </c:tx>
      <c:layout>
        <c:manualLayout>
          <c:xMode val="edge"/>
          <c:yMode val="edge"/>
          <c:x val="0.12187582746846905"/>
          <c:y val="2.9023817674964529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JK FOR IS OED over LVM--'!$G$139:$G$148</c:f>
              <c:numCache>
                <c:formatCode>0.00</c:formatCode>
                <c:ptCount val="10"/>
                <c:pt idx="0">
                  <c:v>31.282342099666671</c:v>
                </c:pt>
                <c:pt idx="1">
                  <c:v>41.180345725787348</c:v>
                </c:pt>
                <c:pt idx="2">
                  <c:v>28.55438931297709</c:v>
                </c:pt>
                <c:pt idx="3">
                  <c:v>36.239214519488243</c:v>
                </c:pt>
                <c:pt idx="4">
                  <c:v>19.113821138211396</c:v>
                </c:pt>
                <c:pt idx="5">
                  <c:v>62.092885958870433</c:v>
                </c:pt>
                <c:pt idx="6">
                  <c:v>53.565117172493281</c:v>
                </c:pt>
                <c:pt idx="7">
                  <c:v>24.597046617121869</c:v>
                </c:pt>
                <c:pt idx="8">
                  <c:v>49.837087406147937</c:v>
                </c:pt>
                <c:pt idx="9">
                  <c:v>37.313921917423421</c:v>
                </c:pt>
              </c:numCache>
            </c:numRef>
          </c:xVal>
          <c:yVal>
            <c:numRef>
              <c:f>'--JK v JK FOR IS OED over LVM--'!$H$139:$H$148</c:f>
              <c:numCache>
                <c:formatCode>0.00</c:formatCode>
                <c:ptCount val="10"/>
                <c:pt idx="0">
                  <c:v>1.474445310838586</c:v>
                </c:pt>
                <c:pt idx="1">
                  <c:v>-1.5606914515747119</c:v>
                </c:pt>
                <c:pt idx="2">
                  <c:v>-1.5903307888045507E-2</c:v>
                </c:pt>
                <c:pt idx="3">
                  <c:v>-0.63473172666865463</c:v>
                </c:pt>
                <c:pt idx="4">
                  <c:v>0.37398373983739924</c:v>
                </c:pt>
                <c:pt idx="5">
                  <c:v>-0.93476335727639503</c:v>
                </c:pt>
                <c:pt idx="6">
                  <c:v>2.8198232808298149</c:v>
                </c:pt>
                <c:pt idx="7">
                  <c:v>1.8627545603706257</c:v>
                </c:pt>
                <c:pt idx="8">
                  <c:v>1.7141238135713119</c:v>
                </c:pt>
                <c:pt idx="9">
                  <c:v>0.66473176668851186</c:v>
                </c:pt>
              </c:numCache>
            </c:numRef>
          </c:yVal>
        </c:ser>
        <c:axId val="200803456"/>
        <c:axId val="200864128"/>
      </c:scatterChart>
      <c:valAx>
        <c:axId val="200803456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Oedema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864128"/>
        <c:crossesAt val="1.3800000000000001"/>
        <c:crossBetween val="midCat"/>
        <c:majorUnit val="25"/>
      </c:valAx>
      <c:valAx>
        <c:axId val="200864128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4074074128E-2"/>
              <c:y val="0.1278301457194900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0803456"/>
        <c:crosses val="autoZero"/>
        <c:crossBetween val="midCat"/>
        <c:majorUnit val="5"/>
        <c:minorUnit val="0.58000000000000007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Variability vs Manual for AAR (2SD)</a:t>
            </a:r>
          </a:p>
        </c:rich>
      </c:tx>
      <c:layout>
        <c:manualLayout>
          <c:xMode val="edge"/>
          <c:yMode val="edge"/>
          <c:x val="0.12479990736452104"/>
          <c:y val="2.9023817674964529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SN v GPM FOR IS OED over LV'!$F$79:$F$88</c:f>
              <c:numCache>
                <c:formatCode>0.00</c:formatCode>
                <c:ptCount val="10"/>
                <c:pt idx="0">
                  <c:v>25.309538999551041</c:v>
                </c:pt>
                <c:pt idx="1">
                  <c:v>38.463967163943273</c:v>
                </c:pt>
                <c:pt idx="2">
                  <c:v>27.007129983036471</c:v>
                </c:pt>
                <c:pt idx="3">
                  <c:v>31.185328440609609</c:v>
                </c:pt>
                <c:pt idx="4">
                  <c:v>19.850948509485093</c:v>
                </c:pt>
                <c:pt idx="5">
                  <c:v>51.844927678834921</c:v>
                </c:pt>
                <c:pt idx="6">
                  <c:v>49.619669611985998</c:v>
                </c:pt>
                <c:pt idx="7">
                  <c:v>26.13406041887853</c:v>
                </c:pt>
                <c:pt idx="8">
                  <c:v>42.0155121121972</c:v>
                </c:pt>
                <c:pt idx="9">
                  <c:v>35.04353524950848</c:v>
                </c:pt>
              </c:numCache>
            </c:numRef>
          </c:xVal>
          <c:yVal>
            <c:numRef>
              <c:f>'--JKSN v GPM FOR IS OED over LV'!$G$79:$G$88</c:f>
              <c:numCache>
                <c:formatCode>0.00</c:formatCode>
                <c:ptCount val="10"/>
                <c:pt idx="0">
                  <c:v>3.1060230145790508</c:v>
                </c:pt>
                <c:pt idx="1">
                  <c:v>-8.280053674323149</c:v>
                </c:pt>
                <c:pt idx="2">
                  <c:v>-3.473547497879558</c:v>
                </c:pt>
                <c:pt idx="3">
                  <c:v>0.48761942543555015</c:v>
                </c:pt>
                <c:pt idx="4">
                  <c:v>4.2655826558265417</c:v>
                </c:pt>
                <c:pt idx="5">
                  <c:v>-7.7831349011118789</c:v>
                </c:pt>
                <c:pt idx="6">
                  <c:v>-4.1644256626968632</c:v>
                </c:pt>
                <c:pt idx="7">
                  <c:v>3.7785927999227842</c:v>
                </c:pt>
                <c:pt idx="8">
                  <c:v>10.359116022099455</c:v>
                </c:pt>
                <c:pt idx="9">
                  <c:v>4.8497331710514064</c:v>
                </c:pt>
              </c:numCache>
            </c:numRef>
          </c:yVal>
        </c:ser>
        <c:axId val="201058560"/>
        <c:axId val="207805440"/>
      </c:scatterChart>
      <c:valAx>
        <c:axId val="201058560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1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Oedema (%LVM) for Measure 1 + Measure 2</a:t>
                </a:r>
                <a:endParaRPr lang="en-US" sz="1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0683348772579913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7805440"/>
        <c:crossesAt val="2.8"/>
        <c:crossBetween val="midCat"/>
        <c:majorUnit val="25"/>
      </c:valAx>
      <c:valAx>
        <c:axId val="207805440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555555555611E-2"/>
              <c:y val="0.1278301457194900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201058560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80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/>
              <a:t>1.5T: Bland-Altman Plot of Variability vs Manual for AAR (OAT)</a:t>
            </a:r>
          </a:p>
        </c:rich>
      </c:tx>
      <c:layout>
        <c:manualLayout>
          <c:xMode val="edge"/>
          <c:yMode val="edge"/>
          <c:x val="0.13079755226098697"/>
          <c:y val="4.0886589581160614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SN v GPM FOR IS OED over LV'!$F$130:$F$139</c:f>
              <c:numCache>
                <c:formatCode>0.00</c:formatCode>
                <c:ptCount val="10"/>
                <c:pt idx="0">
                  <c:v>26.755629592873468</c:v>
                </c:pt>
                <c:pt idx="1">
                  <c:v>43.086997000552472</c:v>
                </c:pt>
                <c:pt idx="2">
                  <c:v>28.764445504664959</c:v>
                </c:pt>
                <c:pt idx="3">
                  <c:v>32.866375747958628</c:v>
                </c:pt>
                <c:pt idx="4">
                  <c:v>18.316395663956651</c:v>
                </c:pt>
                <c:pt idx="5">
                  <c:v>57.13372035816198</c:v>
                </c:pt>
                <c:pt idx="6">
                  <c:v>52.608528620822142</c:v>
                </c:pt>
                <c:pt idx="7">
                  <c:v>25.082038413280571</c:v>
                </c:pt>
                <c:pt idx="8">
                  <c:v>43.547244652216712</c:v>
                </c:pt>
                <c:pt idx="9">
                  <c:v>34.858627469337762</c:v>
                </c:pt>
              </c:numCache>
            </c:numRef>
          </c:xVal>
          <c:yVal>
            <c:numRef>
              <c:f>'--JKSN v GPM FOR IS OED over LV'!$G$130:$G$139</c:f>
              <c:numCache>
                <c:formatCode>0.00</c:formatCode>
                <c:ptCount val="10"/>
                <c:pt idx="0">
                  <c:v>5.9982042012239809</c:v>
                </c:pt>
                <c:pt idx="1">
                  <c:v>0.96600599889494299</c:v>
                </c:pt>
                <c:pt idx="2">
                  <c:v>4.1083545377436095E-2</c:v>
                </c:pt>
                <c:pt idx="3">
                  <c:v>3.8497140401335574</c:v>
                </c:pt>
                <c:pt idx="4">
                  <c:v>1.1964769647696487</c:v>
                </c:pt>
                <c:pt idx="5">
                  <c:v>2.794450457542069</c:v>
                </c:pt>
                <c:pt idx="6">
                  <c:v>1.813292354975033</c:v>
                </c:pt>
                <c:pt idx="7">
                  <c:v>1.6745487887269601</c:v>
                </c:pt>
                <c:pt idx="8">
                  <c:v>13.422581102139119</c:v>
                </c:pt>
                <c:pt idx="9">
                  <c:v>4.4799176107106096</c:v>
                </c:pt>
              </c:numCache>
            </c:numRef>
          </c:yVal>
        </c:ser>
        <c:axId val="303697280"/>
        <c:axId val="303708032"/>
      </c:scatterChart>
      <c:valAx>
        <c:axId val="303697280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Oedema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03708032"/>
        <c:crossesAt val="6.1"/>
        <c:crossBetween val="midCat"/>
        <c:majorUnit val="25"/>
      </c:valAx>
      <c:valAx>
        <c:axId val="303708032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4074074128E-2"/>
              <c:y val="0.1162636612021860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03697280"/>
        <c:crosses val="autoZero"/>
        <c:crossBetween val="midCat"/>
        <c:majorUnit val="5"/>
        <c:minorUnit val="0.58000000000000007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/>
          <a:lstStyle/>
          <a:p>
            <a:pPr>
              <a:defRPr sz="75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750"/>
              <a:t>1.5T: Bland-Altman Plot of Intraobserver Variability for AAR (MANUAL)</a:t>
            </a:r>
          </a:p>
        </c:rich>
      </c:tx>
      <c:layout>
        <c:manualLayout>
          <c:xMode val="edge"/>
          <c:yMode val="edge"/>
          <c:x val="0.12187582746846905"/>
          <c:y val="2.9023817674964529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JK FOR IS OED over LVM--'!$I$166:$I$175</c:f>
              <c:numCache>
                <c:formatCode>0.00</c:formatCode>
                <c:ptCount val="10"/>
                <c:pt idx="0">
                  <c:v>24.016445736159341</c:v>
                </c:pt>
                <c:pt idx="1">
                  <c:v>40.687899597442239</c:v>
                </c:pt>
                <c:pt idx="2">
                  <c:v>32.033237913486005</c:v>
                </c:pt>
                <c:pt idx="3">
                  <c:v>31.07210155707627</c:v>
                </c:pt>
                <c:pt idx="4">
                  <c:v>26.744476345025586</c:v>
                </c:pt>
                <c:pt idx="5">
                  <c:v>64.114926694873645</c:v>
                </c:pt>
                <c:pt idx="6">
                  <c:v>50.672301190933553</c:v>
                </c:pt>
                <c:pt idx="7">
                  <c:v>23.65119196988709</c:v>
                </c:pt>
                <c:pt idx="8">
                  <c:v>39.052982008783104</c:v>
                </c:pt>
                <c:pt idx="9">
                  <c:v>36.167025559404522</c:v>
                </c:pt>
              </c:numCache>
            </c:numRef>
          </c:xVal>
          <c:yVal>
            <c:numRef>
              <c:f>'--JK v JK FOR IS OED over LVM--'!$J$166:$J$175</c:f>
              <c:numCache>
                <c:formatCode>0.00</c:formatCode>
                <c:ptCount val="10"/>
                <c:pt idx="0">
                  <c:v>1.3752037995321504</c:v>
                </c:pt>
                <c:pt idx="1">
                  <c:v>-2.0956665877338367</c:v>
                </c:pt>
                <c:pt idx="2">
                  <c:v>-3.2045165394401973</c:v>
                </c:pt>
                <c:pt idx="3">
                  <c:v>0.8727561241693883</c:v>
                </c:pt>
                <c:pt idx="4">
                  <c:v>3.4078142553988262</c:v>
                </c:pt>
                <c:pt idx="5">
                  <c:v>1.6136967430876779</c:v>
                </c:pt>
                <c:pt idx="6">
                  <c:v>1.413753361505961</c:v>
                </c:pt>
                <c:pt idx="7">
                  <c:v>1.3801756587202016</c:v>
                </c:pt>
                <c:pt idx="8">
                  <c:v>-6.1127638475704655</c:v>
                </c:pt>
                <c:pt idx="9">
                  <c:v>1.2171145023874164</c:v>
                </c:pt>
              </c:numCache>
            </c:numRef>
          </c:yVal>
        </c:ser>
        <c:axId val="304276224"/>
        <c:axId val="304402816"/>
      </c:scatterChart>
      <c:valAx>
        <c:axId val="304276224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sz="800" b="0" i="0" baseline="0">
                    <a:effectLst/>
                  </a:rPr>
                  <a:t>Mean Oedema (%LVM) for Measure 1 + Measure 2</a:t>
                </a:r>
                <a:endParaRPr lang="en-US" sz="800">
                  <a:effectLst/>
                </a:endParaRPr>
              </a:p>
            </c:rich>
          </c:tx>
          <c:layout>
            <c:manualLayout>
              <c:xMode val="edge"/>
              <c:yMode val="edge"/>
              <c:x val="0.26835690892620717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04402816"/>
        <c:crossesAt val="1.3800000000000001"/>
        <c:crossBetween val="midCat"/>
        <c:majorUnit val="25"/>
      </c:valAx>
      <c:valAx>
        <c:axId val="304402816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4074074128E-2"/>
              <c:y val="0.11626366120218606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04276224"/>
        <c:crosses val="autoZero"/>
        <c:crossBetween val="midCat"/>
        <c:majorUnit val="5"/>
        <c:minorUnit val="0.58000000000000007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title>
      <c:tx>
        <c:rich>
          <a:bodyPr/>
          <a:lstStyle/>
          <a:p>
            <a:pPr>
              <a:defRPr sz="750" b="1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r>
              <a:rPr lang="en-US" sz="750"/>
              <a:t>1.5T: Bland-Altman Plot of Interobserver Variability for AAR (MANUAL)</a:t>
            </a:r>
          </a:p>
        </c:rich>
      </c:tx>
      <c:layout>
        <c:manualLayout>
          <c:xMode val="edge"/>
          <c:yMode val="edge"/>
          <c:x val="0.12187582746846905"/>
          <c:y val="2.9023817674964529E-2"/>
        </c:manualLayout>
      </c:layout>
      <c:spPr>
        <a:solidFill>
          <a:schemeClr val="bg1"/>
        </a:solidFill>
        <a:ln w="25400">
          <a:noFill/>
        </a:ln>
      </c:spPr>
    </c:title>
    <c:plotArea>
      <c:layout>
        <c:manualLayout>
          <c:layoutTarget val="inner"/>
          <c:xMode val="edge"/>
          <c:yMode val="edge"/>
          <c:x val="0.13836481707392201"/>
          <c:y val="0.116350173742406"/>
          <c:w val="0.69811293956331799"/>
          <c:h val="0.77308806724118262"/>
        </c:manualLayout>
      </c:layout>
      <c:scatterChart>
        <c:scatterStyle val="lineMarker"/>
        <c:ser>
          <c:idx val="0"/>
          <c:order val="0"/>
          <c:spPr>
            <a:ln w="28575">
              <a:noFill/>
            </a:ln>
          </c:spPr>
          <c:marker>
            <c:symbol val="circle"/>
            <c:size val="4"/>
            <c:spPr>
              <a:solidFill>
                <a:srgbClr val="000000"/>
              </a:solidFill>
              <a:ln>
                <a:solidFill>
                  <a:srgbClr val="666699"/>
                </a:solidFill>
                <a:prstDash val="solid"/>
              </a:ln>
            </c:spPr>
          </c:marker>
          <c:xVal>
            <c:numRef>
              <c:f>'--JK v SN FOR IS OED over LVM--'!$I$165:$I$174</c:f>
              <c:numCache>
                <c:formatCode>0.00</c:formatCode>
                <c:ptCount val="10"/>
                <c:pt idx="0">
                  <c:v>24.65797121996173</c:v>
                </c:pt>
                <c:pt idx="1">
                  <c:v>48.366090457021052</c:v>
                </c:pt>
                <c:pt idx="2">
                  <c:v>32.311545801526705</c:v>
                </c:pt>
                <c:pt idx="3">
                  <c:v>30.387781414261628</c:v>
                </c:pt>
                <c:pt idx="4">
                  <c:v>25.702159530645261</c:v>
                </c:pt>
                <c:pt idx="5">
                  <c:v>59.081963987011704</c:v>
                </c:pt>
                <c:pt idx="6">
                  <c:v>51.840184402612039</c:v>
                </c:pt>
                <c:pt idx="7">
                  <c:v>24.046906669240432</c:v>
                </c:pt>
                <c:pt idx="8">
                  <c:v>37.303442413939571</c:v>
                </c:pt>
                <c:pt idx="9">
                  <c:v>28.017039603033421</c:v>
                </c:pt>
              </c:numCache>
            </c:numRef>
          </c:xVal>
          <c:yVal>
            <c:numRef>
              <c:f>'--JK v SN FOR IS OED over LVM--'!$J$165:$J$174</c:f>
              <c:numCache>
                <c:formatCode>0.00</c:formatCode>
                <c:ptCount val="10"/>
                <c:pt idx="0">
                  <c:v>-2.658254767136881</c:v>
                </c:pt>
                <c:pt idx="1">
                  <c:v>-13.26071513142316</c:v>
                </c:pt>
                <c:pt idx="2">
                  <c:v>2.6479007633587783</c:v>
                </c:pt>
                <c:pt idx="3">
                  <c:v>0.49588416145988751</c:v>
                </c:pt>
                <c:pt idx="4">
                  <c:v>-1.3231806266383761</c:v>
                </c:pt>
                <c:pt idx="5">
                  <c:v>8.4522286726360321</c:v>
                </c:pt>
                <c:pt idx="6">
                  <c:v>-3.7495197848636161</c:v>
                </c:pt>
                <c:pt idx="7">
                  <c:v>-2.1716050574268948</c:v>
                </c:pt>
                <c:pt idx="8">
                  <c:v>9.6118430372574011</c:v>
                </c:pt>
                <c:pt idx="9">
                  <c:v>15.082857410354842</c:v>
                </c:pt>
              </c:numCache>
            </c:numRef>
          </c:yVal>
        </c:ser>
        <c:axId val="351723520"/>
        <c:axId val="352010624"/>
      </c:scatterChart>
      <c:valAx>
        <c:axId val="351723520"/>
        <c:scaling>
          <c:orientation val="minMax"/>
          <c:max val="75"/>
          <c:min val="0"/>
        </c:scaling>
        <c:axPos val="b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Mean </a:t>
                </a:r>
                <a:r>
                  <a:rPr lang="en-US" sz="800" b="0" i="0" u="none" strike="noStrike" baseline="0">
                    <a:effectLst/>
                  </a:rPr>
                  <a:t>Oedema </a:t>
                </a:r>
                <a:r>
                  <a:rPr lang="en-US" b="0"/>
                  <a:t>(%LVM) for Observer 1 + Observer 2</a:t>
                </a:r>
              </a:p>
            </c:rich>
          </c:tx>
          <c:layout>
            <c:manualLayout>
              <c:xMode val="edge"/>
              <c:yMode val="edge"/>
              <c:x val="0.26835690892620717"/>
              <c:y val="0.91029148530346704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52010624"/>
        <c:crossesAt val="1.31"/>
        <c:crossBetween val="midCat"/>
        <c:majorUnit val="25"/>
      </c:valAx>
      <c:valAx>
        <c:axId val="352010624"/>
        <c:scaling>
          <c:orientation val="minMax"/>
          <c:max val="30"/>
          <c:min val="-30"/>
        </c:scaling>
        <c:axPos val="l"/>
        <c:title>
          <c:tx>
            <c:rich>
              <a:bodyPr/>
              <a:lstStyle/>
              <a:p>
                <a:pPr>
                  <a:defRPr sz="800" b="0" i="0" u="none" strike="noStrike" baseline="0">
                    <a:solidFill>
                      <a:srgbClr val="000000"/>
                    </a:solidFill>
                    <a:latin typeface="Arial"/>
                    <a:ea typeface="Arial"/>
                    <a:cs typeface="Arial"/>
                  </a:defRPr>
                </a:pPr>
                <a:r>
                  <a:rPr lang="en-US" b="0"/>
                  <a:t>Difference</a:t>
                </a:r>
                <a:r>
                  <a:rPr lang="en-US" b="0" baseline="0"/>
                  <a:t> Observer 1 - Observer 2</a:t>
                </a:r>
                <a:endParaRPr lang="en-US" b="0"/>
              </a:p>
            </c:rich>
          </c:tx>
          <c:layout>
            <c:manualLayout>
              <c:xMode val="edge"/>
              <c:yMode val="edge"/>
              <c:x val="2.5255324074074128E-2"/>
              <c:y val="0.12783014571949008"/>
            </c:manualLayout>
          </c:layout>
          <c:spPr>
            <a:noFill/>
            <a:ln w="25400">
              <a:noFill/>
            </a:ln>
          </c:spPr>
        </c:title>
        <c:numFmt formatCode="0.00" sourceLinked="1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500" b="0" i="0" u="none" strike="noStrike" baseline="0">
                <a:solidFill>
                  <a:srgbClr val="000000"/>
                </a:solidFill>
                <a:latin typeface="Arial"/>
                <a:ea typeface="Arial"/>
                <a:cs typeface="Arial"/>
              </a:defRPr>
            </a:pPr>
            <a:endParaRPr lang="en-US"/>
          </a:p>
        </c:txPr>
        <c:crossAx val="351723520"/>
        <c:crosses val="autoZero"/>
        <c:crossBetween val="midCat"/>
        <c:majorUnit val="5"/>
        <c:minorUnit val="0.2"/>
      </c:valAx>
      <c:spPr>
        <a:solidFill>
          <a:schemeClr val="bg1"/>
        </a:solidFill>
        <a:ln w="12700">
          <a:solidFill>
            <a:srgbClr val="808080"/>
          </a:solidFill>
          <a:prstDash val="solid"/>
        </a:ln>
      </c:spPr>
    </c:plotArea>
    <c:plotVisOnly val="1"/>
    <c:dispBlanksAs val="gap"/>
  </c:chart>
  <c:spPr>
    <a:solidFill>
      <a:schemeClr val="bg1"/>
    </a:solidFill>
    <a:ln w="3175">
      <a:solidFill>
        <a:srgbClr val="000000"/>
      </a:solidFill>
      <a:prstDash val="solid"/>
    </a:ln>
  </c:spPr>
  <c:txPr>
    <a:bodyPr/>
    <a:lstStyle/>
    <a:p>
      <a:pPr>
        <a:defRPr sz="500" b="0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753</cdr:x>
      <cdr:y>0.39057</cdr:y>
    </cdr:from>
    <cdr:to>
      <cdr:x>0.83459</cdr:x>
      <cdr:y>0.39057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351" y="1631909"/>
          <a:ext cx="302761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18</cdr:x>
      <cdr:y>0.53585</cdr:y>
    </cdr:from>
    <cdr:to>
      <cdr:x>0.83399</cdr:x>
      <cdr:y>0.53585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5828" y="2238923"/>
          <a:ext cx="3026524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3777</cdr:x>
      <cdr:y>0.4087</cdr:y>
    </cdr:from>
    <cdr:to>
      <cdr:x>0.83654</cdr:x>
      <cdr:y>0.4087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224" y="1707674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37</cdr:x>
      <cdr:y>0.55612</cdr:y>
    </cdr:from>
    <cdr:to>
      <cdr:x>0.83789</cdr:x>
      <cdr:y>0.55612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160" y="2323623"/>
          <a:ext cx="3028037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13913</cdr:x>
      <cdr:y>0.52699</cdr:y>
    </cdr:from>
    <cdr:to>
      <cdr:x>0.83594</cdr:x>
      <cdr:y>0.52699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295" y="2201906"/>
          <a:ext cx="3026524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48</cdr:x>
      <cdr:y>0.41557</cdr:y>
    </cdr:from>
    <cdr:to>
      <cdr:x>0.83654</cdr:x>
      <cdr:y>0.41557</cdr:y>
    </cdr:to>
    <cdr:sp macro="" textlink="">
      <cdr:nvSpPr>
        <cdr:cNvPr id="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5817" y="1736395"/>
          <a:ext cx="302761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3777</cdr:x>
      <cdr:y>0.45731</cdr:y>
    </cdr:from>
    <cdr:to>
      <cdr:x>0.83654</cdr:x>
      <cdr:y>0.45731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210" y="1910792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37</cdr:x>
      <cdr:y>0.53177</cdr:y>
    </cdr:from>
    <cdr:to>
      <cdr:x>0.83789</cdr:x>
      <cdr:y>0.53177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173" y="2221906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13913</cdr:x>
      <cdr:y>0.59386</cdr:y>
    </cdr:from>
    <cdr:to>
      <cdr:x>0.83594</cdr:x>
      <cdr:y>0.59386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297" y="2481312"/>
          <a:ext cx="3026525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53</cdr:x>
      <cdr:y>0.34465</cdr:y>
    </cdr:from>
    <cdr:to>
      <cdr:x>0.83459</cdr:x>
      <cdr:y>0.34465</cdr:y>
    </cdr:to>
    <cdr:sp macro="" textlink="">
      <cdr:nvSpPr>
        <cdr:cNvPr id="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348" y="1440071"/>
          <a:ext cx="3027610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14168</cdr:x>
      <cdr:y>0.29926</cdr:y>
    </cdr:from>
    <cdr:to>
      <cdr:x>0.84045</cdr:x>
      <cdr:y>0.29926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14157" y="1250401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742</cdr:x>
      <cdr:y>0.5419</cdr:y>
    </cdr:from>
    <cdr:to>
      <cdr:x>0.83594</cdr:x>
      <cdr:y>0.5419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5706" y="2264237"/>
          <a:ext cx="3028038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13972</cdr:x>
      <cdr:y>0.42894</cdr:y>
    </cdr:from>
    <cdr:to>
      <cdr:x>0.83849</cdr:x>
      <cdr:y>0.42894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5690" y="1792245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37</cdr:x>
      <cdr:y>0.5804</cdr:y>
    </cdr:from>
    <cdr:to>
      <cdr:x>0.83789</cdr:x>
      <cdr:y>0.5804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160" y="2425095"/>
          <a:ext cx="3028037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13777</cdr:x>
      <cdr:y>0.29117</cdr:y>
    </cdr:from>
    <cdr:to>
      <cdr:x>0.83654</cdr:x>
      <cdr:y>0.29117</cdr:y>
    </cdr:to>
    <cdr:sp macro="" textlink="">
      <cdr:nvSpPr>
        <cdr:cNvPr id="23553" name="Line 1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597224" y="1216604"/>
          <a:ext cx="3029121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  <cdr:relSizeAnchor xmlns:cdr="http://schemas.openxmlformats.org/drawingml/2006/chartDrawing">
    <cdr:from>
      <cdr:x>0.13937</cdr:x>
      <cdr:y>0.68986</cdr:y>
    </cdr:from>
    <cdr:to>
      <cdr:x>0.83789</cdr:x>
      <cdr:y>0.68986</cdr:y>
    </cdr:to>
    <cdr:sp macro="" textlink="">
      <cdr:nvSpPr>
        <cdr:cNvPr id="7" name="Line 2"/>
        <cdr:cNvSpPr>
          <a:spLocks xmlns:a="http://schemas.openxmlformats.org/drawingml/2006/main" noChangeShapeType="1"/>
        </cdr:cNvSpPr>
      </cdr:nvSpPr>
      <cdr:spPr bwMode="auto">
        <a:xfrm xmlns:a="http://schemas.openxmlformats.org/drawingml/2006/main">
          <a:off x="604160" y="2882436"/>
          <a:ext cx="3028037" cy="0"/>
        </a:xfrm>
        <a:prstGeom xmlns:a="http://schemas.openxmlformats.org/drawingml/2006/main" prst="line">
          <a:avLst/>
        </a:prstGeom>
        <a:noFill xmlns:a="http://schemas.openxmlformats.org/drawingml/2006/main"/>
        <a:ln xmlns:a="http://schemas.openxmlformats.org/drawingml/2006/main" w="9525">
          <a:solidFill>
            <a:schemeClr val="tx1"/>
          </a:solidFill>
          <a:prstDash val="sysDash"/>
          <a:round/>
          <a:headEnd/>
          <a:tailEnd/>
        </a:ln>
        <a:extLst xmlns:a="http://schemas.openxmlformats.org/drawingml/2006/main">
          <a:ext uri="{909E8E84-426E-40dd-AFC4-6F175D3DCCD1}">
            <a14:hiddenFill xmlns:a14="http://schemas.microsoft.com/office/drawing/2010/main" xmlns="">
              <a:noFill/>
            </a14:hiddenFill>
          </a:ext>
        </a:extLst>
      </cdr:spPr>
      <cdr:txBody>
        <a:bodyPr xmlns:a="http://schemas.openxmlformats.org/drawingml/2006/main"/>
        <a:lstStyle xmlns:a="http://schemas.openxmlformats.org/drawingml/2006/main"/>
        <a:p xmlns:a="http://schemas.openxmlformats.org/drawingml/2006/main">
          <a:endParaRPr lang="en-US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</Words>
  <Characters>12</Characters>
  <Application>Microsoft Office Word</Application>
  <DocSecurity>0</DocSecurity>
  <Lines>1</Lines>
  <Paragraphs>1</Paragraphs>
  <ScaleCrop>false</ScaleCrop>
  <Company/>
  <LinksUpToDate>false</LinksUpToDate>
  <CharactersWithSpaces>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cadayona</dc:creator>
  <cp:keywords/>
  <dc:description/>
  <cp:lastModifiedBy>ncadayona</cp:lastModifiedBy>
  <cp:revision>1</cp:revision>
  <dcterms:created xsi:type="dcterms:W3CDTF">2015-02-11T02:14:00Z</dcterms:created>
  <dcterms:modified xsi:type="dcterms:W3CDTF">2015-02-11T02:15:00Z</dcterms:modified>
</cp:coreProperties>
</file>